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79CD2" w14:textId="5E0D6650" w:rsidR="00946F6E" w:rsidRPr="00FE4466" w:rsidRDefault="00EB1C10" w:rsidP="00946F6E">
      <w:pPr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  <w:r w:rsidRPr="00FE4466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>Supplementary</w:t>
      </w:r>
      <w:r w:rsidRPr="00FE4466">
        <w:rPr>
          <w:rFonts w:ascii="Times New Roman" w:eastAsia="標楷體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="00946F6E" w:rsidRPr="00FE4466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>Table 4. Nucleotide and amino acid residue changes in P1 of CVA10-V</w:t>
      </w:r>
      <w:r w:rsidR="00946F6E" w:rsidRPr="00FE4466">
        <w:rPr>
          <w:rFonts w:ascii="Times New Roman" w:eastAsia="標楷體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="00946F6E" w:rsidRPr="00FE4466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>after 6 serial passages in Vero cells.</w:t>
      </w:r>
    </w:p>
    <w:p w14:paraId="3C179E32" w14:textId="77777777" w:rsidR="00291786" w:rsidRPr="00291786" w:rsidRDefault="00291786" w:rsidP="00946F6E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tbl>
      <w:tblPr>
        <w:tblW w:w="822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1843"/>
        <w:gridCol w:w="1842"/>
        <w:gridCol w:w="2542"/>
      </w:tblGrid>
      <w:tr w:rsidR="00946F6E" w:rsidRPr="00291786" w14:paraId="2332C832" w14:textId="77777777" w:rsidTr="00291786">
        <w:tc>
          <w:tcPr>
            <w:tcW w:w="199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AE805D8" w14:textId="77777777" w:rsidR="00946F6E" w:rsidRPr="00291786" w:rsidRDefault="00946F6E" w:rsidP="00E936C1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291786">
              <w:rPr>
                <w:rFonts w:ascii="Times New Roman" w:eastAsia="標楷體" w:hAnsi="Times New Roman" w:cs="Times New Roman" w:hint="eastAsia"/>
                <w:b/>
                <w:bCs/>
                <w:color w:val="000000" w:themeColor="text1"/>
                <w:kern w:val="24"/>
                <w:szCs w:val="24"/>
              </w:rPr>
              <w:t>Strai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2351C57" w14:textId="77777777" w:rsidR="00946F6E" w:rsidRPr="00291786" w:rsidRDefault="00946F6E" w:rsidP="00E936C1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291786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Nucleotide</w:t>
            </w:r>
          </w:p>
          <w:p w14:paraId="0A8D0C87" w14:textId="77777777" w:rsidR="00946F6E" w:rsidRPr="00291786" w:rsidRDefault="00946F6E" w:rsidP="00E936C1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291786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 </w:t>
            </w:r>
            <w:r w:rsidRPr="00291786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variation</w:t>
            </w:r>
            <w:r w:rsidRPr="00291786">
              <w:rPr>
                <w:rFonts w:ascii="Times New Roman" w:eastAsia="標楷體" w:hAnsi="Times New Roman" w:cs="Times New Roman" w:hint="eastAsia"/>
                <w:b/>
                <w:bCs/>
                <w:color w:val="000000" w:themeColor="text1"/>
                <w:kern w:val="24"/>
                <w:szCs w:val="24"/>
              </w:rPr>
              <w:t xml:space="preserve"> *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0263F21" w14:textId="77777777" w:rsidR="00946F6E" w:rsidRPr="00291786" w:rsidRDefault="00946F6E" w:rsidP="00E936C1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291786">
              <w:rPr>
                <w:rFonts w:ascii="Times New Roman" w:eastAsia="標楷體" w:hAnsi="Times New Roman" w:cs="Times New Roman" w:hint="eastAsia"/>
                <w:b/>
                <w:bCs/>
                <w:color w:val="000000" w:themeColor="text1"/>
                <w:szCs w:val="24"/>
              </w:rPr>
              <w:t>A</w:t>
            </w:r>
            <w:r w:rsidRPr="00291786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mino acid</w:t>
            </w:r>
          </w:p>
          <w:p w14:paraId="3650B5A6" w14:textId="77777777" w:rsidR="00946F6E" w:rsidRPr="00291786" w:rsidRDefault="00946F6E" w:rsidP="00E936C1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291786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 </w:t>
            </w:r>
            <w:r w:rsidRPr="00291786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variation</w:t>
            </w:r>
            <w:r w:rsidRPr="00291786">
              <w:rPr>
                <w:rFonts w:ascii="Times New Roman" w:eastAsia="標楷體" w:hAnsi="Times New Roman" w:cs="Times New Roman" w:hint="eastAsia"/>
                <w:b/>
                <w:bCs/>
                <w:color w:val="000000" w:themeColor="text1"/>
                <w:szCs w:val="24"/>
              </w:rPr>
              <w:t xml:space="preserve"> </w:t>
            </w:r>
            <w:r w:rsidRPr="00291786">
              <w:rPr>
                <w:rFonts w:ascii="Times New Roman" w:eastAsia="標楷體" w:hAnsi="Times New Roman" w:cs="Times New Roman" w:hint="eastAsia"/>
                <w:b/>
                <w:bCs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254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15560EB" w14:textId="77777777" w:rsidR="00946F6E" w:rsidRPr="00291786" w:rsidRDefault="00946F6E" w:rsidP="00E936C1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291786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Affected protein</w:t>
            </w:r>
          </w:p>
          <w:p w14:paraId="5373F960" w14:textId="77777777" w:rsidR="00946F6E" w:rsidRPr="00291786" w:rsidRDefault="00946F6E" w:rsidP="00E936C1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291786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(residue)</w:t>
            </w:r>
          </w:p>
        </w:tc>
      </w:tr>
      <w:tr w:rsidR="00946F6E" w:rsidRPr="00291786" w14:paraId="354BB13F" w14:textId="77777777" w:rsidTr="00E936C1">
        <w:tc>
          <w:tcPr>
            <w:tcW w:w="199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E36E45A" w14:textId="77777777" w:rsidR="00946F6E" w:rsidRPr="00291786" w:rsidRDefault="00946F6E" w:rsidP="00E936C1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91786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CVA10-V-P6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E347C2" w14:textId="77777777" w:rsidR="00946F6E" w:rsidRPr="00291786" w:rsidRDefault="00946F6E" w:rsidP="00E936C1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9178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</w:t>
            </w:r>
            <w:r w:rsidRPr="00291786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2</w:t>
            </w:r>
            <w:r w:rsidRPr="0029178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856G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44A915" w14:textId="77777777" w:rsidR="00946F6E" w:rsidRPr="00291786" w:rsidRDefault="00946F6E" w:rsidP="00E936C1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91786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T704A</w:t>
            </w:r>
          </w:p>
        </w:tc>
        <w:tc>
          <w:tcPr>
            <w:tcW w:w="2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1748AB" w14:textId="77777777" w:rsidR="00946F6E" w:rsidRPr="00291786" w:rsidRDefault="00946F6E" w:rsidP="00E936C1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91786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VP1</w:t>
            </w:r>
          </w:p>
        </w:tc>
      </w:tr>
      <w:tr w:rsidR="00946F6E" w:rsidRPr="00291786" w14:paraId="7C02DEA8" w14:textId="77777777" w:rsidTr="00291786">
        <w:tc>
          <w:tcPr>
            <w:tcW w:w="199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3DB91A8" w14:textId="77777777" w:rsidR="00946F6E" w:rsidRPr="00291786" w:rsidRDefault="00946F6E" w:rsidP="00E936C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96FB6B9" w14:textId="77777777" w:rsidR="00946F6E" w:rsidRPr="00291786" w:rsidRDefault="00946F6E" w:rsidP="00E936C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  <w:r w:rsidRPr="00291786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2985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DC17EC6" w14:textId="77777777" w:rsidR="00946F6E" w:rsidRPr="00291786" w:rsidRDefault="00946F6E" w:rsidP="00E936C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</w:pPr>
            <w:r w:rsidRPr="00291786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N747D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32921D0" w14:textId="77777777" w:rsidR="00946F6E" w:rsidRPr="00291786" w:rsidRDefault="00946F6E" w:rsidP="00E936C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</w:pPr>
            <w:r w:rsidRPr="00291786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VP1</w:t>
            </w:r>
          </w:p>
        </w:tc>
      </w:tr>
    </w:tbl>
    <w:p w14:paraId="1524D8C8" w14:textId="77777777" w:rsidR="00946F6E" w:rsidRPr="00291786" w:rsidRDefault="00946F6E" w:rsidP="00946F6E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</w:rPr>
      </w:pPr>
      <w:r w:rsidRPr="00291786">
        <w:rPr>
          <w:rFonts w:ascii="Times New Roman" w:eastAsia="新細明體" w:hAnsi="Times New Roman" w:cs="Times New Roman"/>
          <w:color w:val="000000" w:themeColor="text1"/>
          <w:szCs w:val="24"/>
        </w:rPr>
        <w:t>*: The first letter indicates the nucleotide residue of parental virus; the middle number indicates the nucleotide location in genome; the last letter indicates the nucleotide residue of virus.</w:t>
      </w:r>
    </w:p>
    <w:p w14:paraId="419D2CF9" w14:textId="77777777" w:rsidR="00946F6E" w:rsidRPr="00291786" w:rsidRDefault="00946F6E" w:rsidP="00946F6E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</w:rPr>
      </w:pPr>
      <w:r w:rsidRPr="00291786">
        <w:rPr>
          <w:rFonts w:ascii="Times New Roman" w:eastAsia="新細明體" w:hAnsi="Times New Roman" w:cs="Times New Roman"/>
          <w:color w:val="000000" w:themeColor="text1"/>
          <w:szCs w:val="24"/>
        </w:rPr>
        <w:t>#: The first letter indicates the amino acid residue of parental virus; the middle number indicates the amino acid location in viral polyprotein; the last letter indicates the amino acid residue in virus</w:t>
      </w:r>
      <w:r w:rsidRPr="00291786">
        <w:rPr>
          <w:rFonts w:ascii="Times New Roman" w:eastAsia="新細明體" w:hAnsi="Times New Roman" w:cs="Times New Roman" w:hint="eastAsia"/>
          <w:color w:val="000000" w:themeColor="text1"/>
          <w:szCs w:val="24"/>
        </w:rPr>
        <w:t>.</w:t>
      </w:r>
    </w:p>
    <w:p w14:paraId="0EA940EB" w14:textId="559A28CC" w:rsidR="002C4EDE" w:rsidRPr="00291786" w:rsidRDefault="002C4EDE">
      <w:pPr>
        <w:rPr>
          <w:szCs w:val="24"/>
        </w:rPr>
      </w:pPr>
    </w:p>
    <w:p w14:paraId="161BFFB7" w14:textId="6F89946C" w:rsidR="00997FD9" w:rsidRPr="00291786" w:rsidRDefault="00997FD9">
      <w:pPr>
        <w:rPr>
          <w:szCs w:val="24"/>
        </w:rPr>
      </w:pPr>
    </w:p>
    <w:sectPr w:rsidR="00997FD9" w:rsidRPr="002917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E0BDD" w14:textId="77777777" w:rsidR="002472C1" w:rsidRDefault="002472C1" w:rsidP="00946F6E">
      <w:r>
        <w:separator/>
      </w:r>
    </w:p>
  </w:endnote>
  <w:endnote w:type="continuationSeparator" w:id="0">
    <w:p w14:paraId="1385C73B" w14:textId="77777777" w:rsidR="002472C1" w:rsidRDefault="002472C1" w:rsidP="00946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60CCF" w14:textId="77777777" w:rsidR="002472C1" w:rsidRDefault="002472C1" w:rsidP="00946F6E">
      <w:r>
        <w:separator/>
      </w:r>
    </w:p>
  </w:footnote>
  <w:footnote w:type="continuationSeparator" w:id="0">
    <w:p w14:paraId="03DBD924" w14:textId="77777777" w:rsidR="002472C1" w:rsidRDefault="002472C1" w:rsidP="00946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EDE"/>
    <w:rsid w:val="00002C1B"/>
    <w:rsid w:val="0020014D"/>
    <w:rsid w:val="002472C1"/>
    <w:rsid w:val="00291786"/>
    <w:rsid w:val="002C4EDE"/>
    <w:rsid w:val="00471058"/>
    <w:rsid w:val="004A7050"/>
    <w:rsid w:val="00555411"/>
    <w:rsid w:val="00717933"/>
    <w:rsid w:val="0089036C"/>
    <w:rsid w:val="00946F6E"/>
    <w:rsid w:val="00997FD9"/>
    <w:rsid w:val="009F4F0E"/>
    <w:rsid w:val="00DF406A"/>
    <w:rsid w:val="00EB1C10"/>
    <w:rsid w:val="00FE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4F161"/>
  <w15:chartTrackingRefBased/>
  <w15:docId w15:val="{B495A8D1-7F33-4F3E-90C4-A81EC6E7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F6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F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46F6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46F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46F6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Hsun Chen</dc:creator>
  <cp:keywords/>
  <dc:description/>
  <cp:lastModifiedBy>家齊 劉</cp:lastModifiedBy>
  <cp:revision>7</cp:revision>
  <dcterms:created xsi:type="dcterms:W3CDTF">2026-04-08T00:06:00Z</dcterms:created>
  <dcterms:modified xsi:type="dcterms:W3CDTF">2026-04-09T09:00:00Z</dcterms:modified>
</cp:coreProperties>
</file>